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5208" w:type="dxa"/>
        <w:tblLook w:val="04A0" w:firstRow="1" w:lastRow="0" w:firstColumn="1" w:lastColumn="0" w:noHBand="0" w:noVBand="1"/>
      </w:tblPr>
      <w:tblGrid>
        <w:gridCol w:w="2328"/>
        <w:gridCol w:w="2002"/>
        <w:gridCol w:w="2339"/>
        <w:gridCol w:w="892"/>
        <w:gridCol w:w="222"/>
        <w:gridCol w:w="2328"/>
        <w:gridCol w:w="1939"/>
        <w:gridCol w:w="107"/>
        <w:gridCol w:w="2295"/>
        <w:gridCol w:w="756"/>
      </w:tblGrid>
      <w:tr w:rsidR="007B300D" w:rsidRPr="008A2F81" w14:paraId="7007AC2D" w14:textId="77777777" w:rsidTr="008A2F81">
        <w:trPr>
          <w:trHeight w:val="600"/>
        </w:trPr>
        <w:tc>
          <w:tcPr>
            <w:tcW w:w="15208" w:type="dxa"/>
            <w:gridSpan w:val="10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FDB4A4" w14:textId="073D2E3D" w:rsidR="007B300D" w:rsidRPr="008A2F81" w:rsidRDefault="008A2F81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upplemental </w:t>
            </w:r>
            <w:r w:rsidR="007B300D"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ble </w:t>
            </w: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7B300D"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Comparisons of patients’ baseline characteristics between patients with preoperative </w:t>
            </w:r>
            <w:proofErr w:type="spellStart"/>
            <w:r w:rsidR="007B300D"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nsarterial</w:t>
            </w:r>
            <w:proofErr w:type="spellEnd"/>
            <w:r w:rsidR="00F5192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hemoembolization (TACE) </w:t>
            </w:r>
            <w:r w:rsidR="007B300D"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nd without preoperative </w:t>
            </w:r>
            <w:proofErr w:type="spellStart"/>
            <w:r w:rsidR="007B300D"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nsarterial</w:t>
            </w:r>
            <w:proofErr w:type="spellEnd"/>
            <w:r w:rsidR="007B300D"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hemoembolization (TACE) in BCLC stage B before and after propensity score matching (PSM)</w:t>
            </w:r>
          </w:p>
        </w:tc>
      </w:tr>
      <w:tr w:rsidR="007B300D" w:rsidRPr="008A2F81" w14:paraId="36DF7F6D" w14:textId="77777777" w:rsidTr="008A2F81">
        <w:trPr>
          <w:trHeight w:val="555"/>
        </w:trPr>
        <w:tc>
          <w:tcPr>
            <w:tcW w:w="756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27D1" w14:textId="58914848" w:rsidR="007B300D" w:rsidRPr="008A2F81" w:rsidRDefault="008A2F81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he entire cohort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654D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2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15DC" w14:textId="5F39795D" w:rsidR="007B300D" w:rsidRPr="008A2F81" w:rsidRDefault="008A2F81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The </w:t>
            </w:r>
            <w:r w:rsidR="007B300D"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SM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cohort</w:t>
            </w:r>
          </w:p>
        </w:tc>
      </w:tr>
      <w:tr w:rsidR="007B300D" w:rsidRPr="008A2F81" w14:paraId="61E637DA" w14:textId="77777777" w:rsidTr="008A2F81">
        <w:trPr>
          <w:trHeight w:val="615"/>
        </w:trPr>
        <w:tc>
          <w:tcPr>
            <w:tcW w:w="23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3EA8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88681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th preoperative TACE(N=194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CC3AD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thout preoperative TACE(N=24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A242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92B9" w14:textId="77777777" w:rsidR="007B300D" w:rsidRPr="008A2F81" w:rsidRDefault="007B300D" w:rsidP="007B3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8764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7EC67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th preoperative TACE(N=147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52CE6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thout preoperative TACE(N=147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223C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300D" w:rsidRPr="008A2F81" w14:paraId="38993B34" w14:textId="77777777" w:rsidTr="008A2F81">
        <w:trPr>
          <w:trHeight w:val="285"/>
        </w:trPr>
        <w:tc>
          <w:tcPr>
            <w:tcW w:w="23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F9A127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831C8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A8C9D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13D67" w14:textId="77777777" w:rsidR="007B300D" w:rsidRPr="008A2F81" w:rsidRDefault="007B300D" w:rsidP="007B3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D4E25" w14:textId="77777777" w:rsidR="007B300D" w:rsidRPr="008A2F81" w:rsidRDefault="007B300D" w:rsidP="007B3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0B9DFB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89D65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B0528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1A4B9" w14:textId="77777777" w:rsidR="007B300D" w:rsidRPr="008A2F81" w:rsidRDefault="007B300D" w:rsidP="007B3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7B300D" w:rsidRPr="0018654B" w14:paraId="6E3A10C7" w14:textId="77777777" w:rsidTr="00F51927">
        <w:trPr>
          <w:trHeight w:val="624"/>
        </w:trPr>
        <w:tc>
          <w:tcPr>
            <w:tcW w:w="2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063E" w14:textId="77777777" w:rsidR="007B300D" w:rsidRPr="0018654B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86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,years</w:t>
            </w:r>
            <w:proofErr w:type="spellEnd"/>
            <w:r w:rsidRPr="00186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186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±SD</w:t>
            </w:r>
            <w:proofErr w:type="spellEnd"/>
            <w:r w:rsidRPr="00186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55E3" w14:textId="77777777" w:rsidR="007B300D" w:rsidRPr="0018654B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.46±10.05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A561" w14:textId="77777777" w:rsidR="007B300D" w:rsidRPr="0018654B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.50±10.01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51C0" w14:textId="77777777" w:rsidR="007B300D" w:rsidRPr="0018654B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38F2" w14:textId="77777777" w:rsidR="007B300D" w:rsidRPr="0018654B" w:rsidRDefault="007B300D" w:rsidP="00443C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820A" w14:textId="77777777" w:rsidR="007B300D" w:rsidRPr="0018654B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86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,years</w:t>
            </w:r>
            <w:proofErr w:type="spellEnd"/>
            <w:r w:rsidRPr="00186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186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±SD</w:t>
            </w:r>
            <w:proofErr w:type="spellEnd"/>
            <w:r w:rsidRPr="00186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A994" w14:textId="77777777" w:rsidR="007B300D" w:rsidRPr="0018654B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.97±9.93</w:t>
            </w:r>
          </w:p>
        </w:tc>
        <w:tc>
          <w:tcPr>
            <w:tcW w:w="2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547A" w14:textId="77777777" w:rsidR="007B300D" w:rsidRPr="0018654B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.10±9.95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B1A0" w14:textId="77777777" w:rsidR="007B300D" w:rsidRPr="0018654B" w:rsidRDefault="007B300D" w:rsidP="00443C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1</w:t>
            </w:r>
          </w:p>
        </w:tc>
      </w:tr>
      <w:tr w:rsidR="007B300D" w:rsidRPr="0018654B" w14:paraId="00D3F76B" w14:textId="77777777" w:rsidTr="00F51927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9156" w14:textId="77777777" w:rsidR="007B300D" w:rsidRPr="0018654B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7193" w14:textId="77777777" w:rsidR="007B300D" w:rsidRPr="0018654B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EC5E" w14:textId="77777777" w:rsidR="007B300D" w:rsidRPr="0018654B" w:rsidRDefault="007B300D" w:rsidP="00443C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B56F" w14:textId="77777777" w:rsidR="007B300D" w:rsidRPr="0018654B" w:rsidRDefault="007B300D" w:rsidP="00443C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0A4A" w14:textId="77777777" w:rsidR="007B300D" w:rsidRPr="0018654B" w:rsidRDefault="007B300D" w:rsidP="00443C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7DBE" w14:textId="77777777" w:rsidR="007B300D" w:rsidRPr="0018654B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B918" w14:textId="77777777" w:rsidR="007B300D" w:rsidRPr="0018654B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83BF" w14:textId="77777777" w:rsidR="007B300D" w:rsidRPr="0018654B" w:rsidRDefault="007B300D" w:rsidP="00443C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E86F" w14:textId="77777777" w:rsidR="007B300D" w:rsidRPr="0018654B" w:rsidRDefault="007B300D" w:rsidP="00443C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8</w:t>
            </w:r>
          </w:p>
        </w:tc>
      </w:tr>
      <w:tr w:rsidR="007B300D" w:rsidRPr="0018654B" w14:paraId="730E93F9" w14:textId="77777777" w:rsidTr="00F51927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788B" w14:textId="77777777" w:rsidR="007B300D" w:rsidRPr="0018654B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60F0" w14:textId="77777777" w:rsidR="007B300D" w:rsidRPr="0018654B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6(90.72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A078" w14:textId="77777777" w:rsidR="007B300D" w:rsidRPr="0018654B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9(87.0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E7CC" w14:textId="77777777" w:rsidR="007B300D" w:rsidRPr="0018654B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4C8A" w14:textId="77777777" w:rsidR="007B300D" w:rsidRPr="0018654B" w:rsidRDefault="007B300D" w:rsidP="00443C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EBED" w14:textId="77777777" w:rsidR="007B300D" w:rsidRPr="0018654B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B9DE" w14:textId="77777777" w:rsidR="007B300D" w:rsidRPr="0018654B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2(89.80)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3A2A" w14:textId="77777777" w:rsidR="007B300D" w:rsidRPr="0018654B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0(88.4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1FCC" w14:textId="77777777" w:rsidR="007B300D" w:rsidRPr="0018654B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300D" w:rsidRPr="0018654B" w14:paraId="61E9F255" w14:textId="77777777" w:rsidTr="00F51927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A082" w14:textId="77777777" w:rsidR="007B300D" w:rsidRPr="0018654B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682E" w14:textId="77777777" w:rsidR="007B300D" w:rsidRPr="0018654B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(9.28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7519" w14:textId="77777777" w:rsidR="007B300D" w:rsidRPr="0018654B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(12.9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DF08" w14:textId="77777777" w:rsidR="007B300D" w:rsidRPr="0018654B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EA0E" w14:textId="77777777" w:rsidR="007B300D" w:rsidRPr="0018654B" w:rsidRDefault="007B300D" w:rsidP="00443C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109C" w14:textId="77777777" w:rsidR="007B300D" w:rsidRPr="0018654B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1A19" w14:textId="77777777" w:rsidR="007B300D" w:rsidRPr="0018654B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(10.20)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FA5D" w14:textId="77777777" w:rsidR="007B300D" w:rsidRPr="0018654B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(11.56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8DFC" w14:textId="77777777" w:rsidR="007B300D" w:rsidRPr="0018654B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300D" w:rsidRPr="0018654B" w14:paraId="29A4E1BC" w14:textId="77777777" w:rsidTr="00F51927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9565" w14:textId="77777777" w:rsidR="007B300D" w:rsidRPr="0018654B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86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sAg</w:t>
            </w:r>
            <w:proofErr w:type="spellEnd"/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40D2" w14:textId="77777777" w:rsidR="007B300D" w:rsidRPr="0018654B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9F2B" w14:textId="77777777" w:rsidR="007B300D" w:rsidRPr="0018654B" w:rsidRDefault="007B300D" w:rsidP="00443C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F729" w14:textId="77777777" w:rsidR="007B300D" w:rsidRPr="0018654B" w:rsidRDefault="007B300D" w:rsidP="00443C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9EC3" w14:textId="77777777" w:rsidR="007B300D" w:rsidRPr="0018654B" w:rsidRDefault="007B300D" w:rsidP="00443C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6186" w14:textId="77777777" w:rsidR="007B300D" w:rsidRPr="0018654B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86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sAg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44D7" w14:textId="77777777" w:rsidR="007B300D" w:rsidRPr="0018654B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F346" w14:textId="77777777" w:rsidR="007B300D" w:rsidRPr="0018654B" w:rsidRDefault="007B300D" w:rsidP="00443C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B859" w14:textId="77777777" w:rsidR="007B300D" w:rsidRPr="0018654B" w:rsidRDefault="007B300D" w:rsidP="00443C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6</w:t>
            </w:r>
          </w:p>
        </w:tc>
      </w:tr>
      <w:tr w:rsidR="007B300D" w:rsidRPr="0018654B" w14:paraId="5EF0E41A" w14:textId="77777777" w:rsidTr="00F51927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B400" w14:textId="77777777" w:rsidR="007B300D" w:rsidRPr="0018654B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4182" w14:textId="77777777" w:rsidR="007B300D" w:rsidRPr="0018654B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4(89.69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0C71" w14:textId="77777777" w:rsidR="007B300D" w:rsidRPr="0018654B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9(87.0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1A52" w14:textId="77777777" w:rsidR="007B300D" w:rsidRPr="0018654B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C2BC" w14:textId="77777777" w:rsidR="007B300D" w:rsidRPr="0018654B" w:rsidRDefault="007B300D" w:rsidP="00443C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8561" w14:textId="77777777" w:rsidR="007B300D" w:rsidRPr="0018654B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C755" w14:textId="77777777" w:rsidR="007B300D" w:rsidRPr="0018654B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3(90.48)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F3B4" w14:textId="77777777" w:rsidR="007B300D" w:rsidRPr="0018654B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65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8(87.07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027A" w14:textId="77777777" w:rsidR="007B300D" w:rsidRPr="0018654B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300D" w:rsidRPr="008A2F81" w14:paraId="4FF3E9EF" w14:textId="77777777" w:rsidTr="00F51927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94EE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6658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(10.31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2FCA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(12.9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0890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4E49" w14:textId="77777777" w:rsidR="007B300D" w:rsidRPr="008A2F81" w:rsidRDefault="007B300D" w:rsidP="00443C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156B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8DFA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(9.52)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7D12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(12.9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FFCA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300D" w:rsidRPr="008A2F81" w14:paraId="6C9CF876" w14:textId="77777777" w:rsidTr="00F51927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51E9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eAg</w:t>
            </w:r>
            <w:proofErr w:type="spellEnd"/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3A8C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0412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0000" w14:textId="77777777" w:rsidR="007B300D" w:rsidRPr="008A2F81" w:rsidRDefault="007B300D" w:rsidP="00443C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FB8E" w14:textId="77777777" w:rsidR="007B300D" w:rsidRPr="008A2F81" w:rsidRDefault="007B300D" w:rsidP="00443C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64A7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eAg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545A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D9EF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8C7B" w14:textId="77777777" w:rsidR="007B300D" w:rsidRPr="008A2F81" w:rsidRDefault="007B300D" w:rsidP="00443C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7B300D" w:rsidRPr="008A2F81" w14:paraId="480E615E" w14:textId="77777777" w:rsidTr="00F51927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C665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FEC3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(28.35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522A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(31.2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C822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A701" w14:textId="77777777" w:rsidR="007B300D" w:rsidRPr="008A2F81" w:rsidRDefault="007B300D" w:rsidP="00443C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A55B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85A6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(29.93)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193C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(29.9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C3CD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300D" w:rsidRPr="008A2F81" w14:paraId="14C09200" w14:textId="77777777" w:rsidTr="00F51927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4171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-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7448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9(71.65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94AC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5(68.7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4BE5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7FFD" w14:textId="77777777" w:rsidR="007B300D" w:rsidRPr="008A2F81" w:rsidRDefault="007B300D" w:rsidP="00443C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C0AF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E71F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(70.07)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592B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(70.07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9658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300D" w:rsidRPr="008A2F81" w14:paraId="0FB3C494" w14:textId="77777777" w:rsidTr="00F51927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D049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V Ab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4288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3639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E1E0" w14:textId="77777777" w:rsidR="007B300D" w:rsidRPr="008A2F81" w:rsidRDefault="007B300D" w:rsidP="00443C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3EEB" w14:textId="77777777" w:rsidR="007B300D" w:rsidRPr="008A2F81" w:rsidRDefault="007B300D" w:rsidP="00443C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9078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V Ab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0FED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EA1D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2D67" w14:textId="77777777" w:rsidR="007B300D" w:rsidRPr="008A2F81" w:rsidRDefault="007B300D" w:rsidP="00443C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2</w:t>
            </w:r>
          </w:p>
        </w:tc>
      </w:tr>
      <w:tr w:rsidR="007B300D" w:rsidRPr="008A2F81" w14:paraId="1653475A" w14:textId="77777777" w:rsidTr="00F51927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147D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FE7C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(1.03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DDA6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(2.0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F3DC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0E7E" w14:textId="77777777" w:rsidR="007B300D" w:rsidRPr="008A2F81" w:rsidRDefault="007B300D" w:rsidP="00443C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F43A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49F6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(0.68)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23A2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(1.36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B958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300D" w:rsidRPr="008A2F81" w14:paraId="422C2D70" w14:textId="77777777" w:rsidTr="00F51927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0E22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D7F0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2(98.97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E4C2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5(97.9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C6C2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E9FA" w14:textId="77777777" w:rsidR="007B300D" w:rsidRPr="008A2F81" w:rsidRDefault="007B300D" w:rsidP="00443C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EC11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369E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6(99.32)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418F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5(98.6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F5F2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300D" w:rsidRPr="008A2F81" w14:paraId="27A62FB7" w14:textId="77777777" w:rsidTr="00F51927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0A70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V DNA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41FC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051E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F597" w14:textId="77777777" w:rsidR="007B300D" w:rsidRPr="008A2F81" w:rsidRDefault="007B300D" w:rsidP="00443C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7A56" w14:textId="77777777" w:rsidR="007B300D" w:rsidRPr="008A2F81" w:rsidRDefault="007B300D" w:rsidP="00443C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13A8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V DN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C269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20B1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16D8" w14:textId="77777777" w:rsidR="007B300D" w:rsidRPr="008A2F81" w:rsidRDefault="007B300D" w:rsidP="00443C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2</w:t>
            </w:r>
          </w:p>
        </w:tc>
      </w:tr>
      <w:tr w:rsidR="007B300D" w:rsidRPr="008A2F81" w14:paraId="0D6C7839" w14:textId="77777777" w:rsidTr="00F51927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51C1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10000</w:t>
            </w: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U/ml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1D86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(25.77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714D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(34.1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65B8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4060" w14:textId="77777777" w:rsidR="007B300D" w:rsidRPr="008A2F81" w:rsidRDefault="007B300D" w:rsidP="00443C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7884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10000</w:t>
            </w: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U/ml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5164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(30.61)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69D5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(31.97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D790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300D" w:rsidRPr="008A2F81" w14:paraId="192B08E9" w14:textId="77777777" w:rsidTr="00F51927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CC12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10000IU/ml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8C35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4(74.23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9389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8(65.8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D725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8141" w14:textId="77777777" w:rsidR="007B300D" w:rsidRPr="008A2F81" w:rsidRDefault="007B300D" w:rsidP="00443C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7A25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10000IU/ml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CDFD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2(69.39)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0FA4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(68.0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F146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300D" w:rsidRPr="008A2F81" w14:paraId="22F56E25" w14:textId="77777777" w:rsidTr="00F51927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9D80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FC96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CC1B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D178" w14:textId="77777777" w:rsidR="007B300D" w:rsidRPr="008A2F81" w:rsidRDefault="007B300D" w:rsidP="00443C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C223" w14:textId="77777777" w:rsidR="007B300D" w:rsidRPr="008A2F81" w:rsidRDefault="007B300D" w:rsidP="00443C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6E84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8177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7EF5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56D8" w14:textId="77777777" w:rsidR="007B300D" w:rsidRPr="008A2F81" w:rsidRDefault="007B300D" w:rsidP="00443C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5</w:t>
            </w:r>
          </w:p>
        </w:tc>
      </w:tr>
      <w:tr w:rsidR="007B300D" w:rsidRPr="008A2F81" w14:paraId="4049BFF0" w14:textId="77777777" w:rsidTr="00F51927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3478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400ng/ml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ADD1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(46.39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1D0B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2(46.6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FAF8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0357" w14:textId="77777777" w:rsidR="007B300D" w:rsidRPr="008A2F81" w:rsidRDefault="007B300D" w:rsidP="00443C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F534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400ng/ml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8223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(43.54)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6609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(40.1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41A3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300D" w:rsidRPr="008A2F81" w14:paraId="7A0D899D" w14:textId="77777777" w:rsidTr="00F51927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3D17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400ng/ml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9291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(53.61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9E24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8(53.3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A046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650F" w14:textId="77777777" w:rsidR="007B300D" w:rsidRPr="008A2F81" w:rsidRDefault="007B300D" w:rsidP="007B3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E32A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400ng/ml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9F9E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(56.46)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56AD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(59.86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025D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300D" w:rsidRPr="008A2F81" w14:paraId="015580D5" w14:textId="77777777" w:rsidTr="00F51927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5873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BIL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1CE6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9DC3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2591" w14:textId="77777777" w:rsidR="007B300D" w:rsidRPr="008A2F81" w:rsidRDefault="007B300D" w:rsidP="007B3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22CF" w14:textId="77777777" w:rsidR="007B300D" w:rsidRPr="008A2F81" w:rsidRDefault="007B300D" w:rsidP="007B3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580E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BIL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10D8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D655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46A2" w14:textId="77777777" w:rsidR="007B300D" w:rsidRPr="008A2F81" w:rsidRDefault="007B300D" w:rsidP="007B3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2</w:t>
            </w:r>
          </w:p>
        </w:tc>
      </w:tr>
      <w:tr w:rsidR="007B300D" w:rsidRPr="008A2F81" w14:paraId="6AD42BBC" w14:textId="77777777" w:rsidTr="00F51927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25E6" w14:textId="211CE61C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="005868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7</w:t>
            </w: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mol/L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BD13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(29.38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6303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(10.4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2D27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FA72" w14:textId="77777777" w:rsidR="007B300D" w:rsidRPr="008A2F81" w:rsidRDefault="007B300D" w:rsidP="007B3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D9FC" w14:textId="222BF51D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="00236D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mol/L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41AF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(15.65)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A5B3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(14.97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96AC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300D" w:rsidRPr="008A2F81" w14:paraId="47C7284C" w14:textId="77777777" w:rsidTr="00F51927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B0AC" w14:textId="658432F2" w:rsidR="007B300D" w:rsidRPr="008A2F81" w:rsidRDefault="005868CC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7</w:t>
            </w:r>
            <w:r w:rsidR="007B300D"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mol/L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AD8C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7(70.62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9F63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5(89.5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7666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144C" w14:textId="77777777" w:rsidR="007B300D" w:rsidRPr="008A2F81" w:rsidRDefault="007B300D" w:rsidP="007B3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A184" w14:textId="3D2FE8F4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236D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mol/L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3319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(84.35)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2086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5(85.0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715F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300D" w:rsidRPr="008A2F81" w14:paraId="428C2B28" w14:textId="77777777" w:rsidTr="00F51927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BCD5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LB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0D52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E9BF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E788" w14:textId="77777777" w:rsidR="007B300D" w:rsidRPr="008A2F81" w:rsidRDefault="007B300D" w:rsidP="007B3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0727" w14:textId="77777777" w:rsidR="007B300D" w:rsidRPr="008A2F81" w:rsidRDefault="007B300D" w:rsidP="007B3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263A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B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6EB7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2EB0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BEFF" w14:textId="77777777" w:rsidR="007B300D" w:rsidRPr="008A2F81" w:rsidRDefault="007B300D" w:rsidP="007B3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8</w:t>
            </w:r>
          </w:p>
        </w:tc>
      </w:tr>
      <w:tr w:rsidR="007B300D" w:rsidRPr="008A2F81" w14:paraId="007BF550" w14:textId="77777777" w:rsidTr="00F51927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744D" w14:textId="63B797AE" w:rsidR="007B300D" w:rsidRPr="008A2F81" w:rsidRDefault="005868CC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35</w:t>
            </w:r>
            <w:r w:rsidR="007B300D"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6E7D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(54.12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73F2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9(62.0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F024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7E21" w14:textId="77777777" w:rsidR="007B300D" w:rsidRPr="008A2F81" w:rsidRDefault="007B300D" w:rsidP="007B3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84F1" w14:textId="0EE0F4C3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="00236DA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D9EF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(60.54)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6B22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(63.95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D1DE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300D" w:rsidRPr="008A2F81" w14:paraId="2CA08DE9" w14:textId="77777777" w:rsidTr="00F51927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B25D" w14:textId="5CE33B05" w:rsidR="007B300D" w:rsidRPr="008A2F81" w:rsidRDefault="005868CC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5</w:t>
            </w:r>
            <w:r w:rsidR="007B300D"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6B62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(45.88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6C86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(37.9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31A3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15B3" w14:textId="77777777" w:rsidR="007B300D" w:rsidRPr="008A2F81" w:rsidRDefault="007B300D" w:rsidP="007B3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6BEA" w14:textId="4FEF9C7B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236D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BB76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(39.46)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7456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(36.05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D23F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300D" w:rsidRPr="008A2F81" w14:paraId="6CDC3590" w14:textId="77777777" w:rsidTr="00F51927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E103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T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00DD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F0C8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01F9" w14:textId="77777777" w:rsidR="007B300D" w:rsidRPr="008A2F81" w:rsidRDefault="007B300D" w:rsidP="007B3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74B7" w14:textId="77777777" w:rsidR="007B300D" w:rsidRPr="008A2F81" w:rsidRDefault="007B300D" w:rsidP="007B3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605B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T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4EAA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8DCD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B43B" w14:textId="77777777" w:rsidR="007B300D" w:rsidRPr="008A2F81" w:rsidRDefault="007B300D" w:rsidP="007B3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4</w:t>
            </w:r>
          </w:p>
        </w:tc>
      </w:tr>
      <w:tr w:rsidR="007B300D" w:rsidRPr="008A2F81" w14:paraId="797D1F25" w14:textId="77777777" w:rsidTr="00F51927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D883" w14:textId="3BF27CF8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="005868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5868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/L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F587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(46.91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1104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(39.1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792F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B26C" w14:textId="77777777" w:rsidR="007B300D" w:rsidRPr="008A2F81" w:rsidRDefault="007B300D" w:rsidP="007B3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DBD6" w14:textId="2B17B0D0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236D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/L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6B4C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(43.53)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1230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(41.5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6B2B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300D" w:rsidRPr="008A2F81" w14:paraId="096B1D1C" w14:textId="77777777" w:rsidTr="00F51927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B611" w14:textId="0278108D" w:rsidR="007B300D" w:rsidRPr="008A2F81" w:rsidRDefault="005868CC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="007B300D"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/L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8C1C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(53.09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D129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6(60.8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D435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C593" w14:textId="77777777" w:rsidR="007B300D" w:rsidRPr="008A2F81" w:rsidRDefault="007B300D" w:rsidP="007B3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8DD1" w14:textId="22C0A05B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4</w:t>
            </w:r>
            <w:r w:rsidR="00236D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/L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569B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(56.47)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3D52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(58.5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316D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300D" w:rsidRPr="008A2F81" w14:paraId="4EC73FBE" w14:textId="77777777" w:rsidTr="00F51927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6DF9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T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C925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4246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22E3" w14:textId="77777777" w:rsidR="007B300D" w:rsidRPr="008A2F81" w:rsidRDefault="007B300D" w:rsidP="007B3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45CA" w14:textId="77777777" w:rsidR="007B300D" w:rsidRPr="008A2F81" w:rsidRDefault="007B300D" w:rsidP="007B3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42CF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T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AC4F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1384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66FF" w14:textId="77777777" w:rsidR="007B300D" w:rsidRPr="008A2F81" w:rsidRDefault="007B300D" w:rsidP="007B3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70 </w:t>
            </w:r>
          </w:p>
        </w:tc>
      </w:tr>
      <w:tr w:rsidR="007B300D" w:rsidRPr="008A2F81" w14:paraId="0BDD2DF9" w14:textId="77777777" w:rsidTr="00F51927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46A5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100*10^9/L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13FE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7(75.77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A7E6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4(80.8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1E57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A5C7" w14:textId="77777777" w:rsidR="007B300D" w:rsidRPr="008A2F81" w:rsidRDefault="007B300D" w:rsidP="007B3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A9A4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100*10^9/L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FD6D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4(77.55)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1A62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7(79.5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0EFE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300D" w:rsidRPr="008A2F81" w14:paraId="2838720B" w14:textId="77777777" w:rsidTr="00F51927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5B23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100*10^9/L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119A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(24.25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0A26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(19.1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3F66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25F7" w14:textId="77777777" w:rsidR="007B300D" w:rsidRPr="008A2F81" w:rsidRDefault="007B300D" w:rsidP="007B3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3C84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100*10^9/L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47E1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(22.45)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57DB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(20.41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5397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300D" w:rsidRPr="008A2F81" w14:paraId="7CC4CE9A" w14:textId="77777777" w:rsidTr="00F51927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CD97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number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D92B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331E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E057" w14:textId="77777777" w:rsidR="007B300D" w:rsidRPr="008A2F81" w:rsidRDefault="007B300D" w:rsidP="00443C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264C" w14:textId="77777777" w:rsidR="007B300D" w:rsidRPr="008A2F81" w:rsidRDefault="007B300D" w:rsidP="00443C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1065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number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C3FE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9DD2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641F" w14:textId="77777777" w:rsidR="007B300D" w:rsidRPr="008A2F81" w:rsidRDefault="007B300D" w:rsidP="00443C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5</w:t>
            </w:r>
          </w:p>
        </w:tc>
      </w:tr>
      <w:tr w:rsidR="007B300D" w:rsidRPr="008A2F81" w14:paraId="144C8061" w14:textId="77777777" w:rsidTr="00F51927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E5E1" w14:textId="39F834D3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n</w:t>
            </w:r>
            <w:r w:rsidR="003E43F4"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ACFF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(24.74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9EAE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(32.0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7691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6E2C" w14:textId="77777777" w:rsidR="007B300D" w:rsidRPr="008A2F81" w:rsidRDefault="007B300D" w:rsidP="00443C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4B20" w14:textId="52D47B54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n</w:t>
            </w:r>
            <w:r w:rsidR="00236D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ECDA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(27.21)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6C6B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(24.4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1D36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300D" w:rsidRPr="008A2F81" w14:paraId="398F0B63" w14:textId="77777777" w:rsidTr="00F51927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C1F5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pl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C119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6(75.26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C7E7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3(67.9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D15F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E4EF" w14:textId="77777777" w:rsidR="007B300D" w:rsidRPr="008A2F81" w:rsidRDefault="007B300D" w:rsidP="00443C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59E0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pl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B0EE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(72.79)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6A08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(75.51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B15D" w14:textId="77777777" w:rsidR="007B300D" w:rsidRPr="008A2F81" w:rsidRDefault="007B300D" w:rsidP="00443C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300D" w:rsidRPr="008A2F81" w14:paraId="70BE65D0" w14:textId="77777777" w:rsidTr="00F51927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9D32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ver Cirrhosis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64E7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AE4F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F5F9" w14:textId="77777777" w:rsidR="007B300D" w:rsidRPr="008A2F81" w:rsidRDefault="007B300D" w:rsidP="007B3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333D" w14:textId="77777777" w:rsidR="007B300D" w:rsidRPr="008A2F81" w:rsidRDefault="007B300D" w:rsidP="007B3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86A6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ver Cirrhosi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5FD4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1378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B90F" w14:textId="77777777" w:rsidR="007B300D" w:rsidRPr="008A2F81" w:rsidRDefault="007B300D" w:rsidP="007B3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3</w:t>
            </w:r>
          </w:p>
        </w:tc>
      </w:tr>
      <w:tr w:rsidR="007B300D" w:rsidRPr="008A2F81" w14:paraId="2C16516D" w14:textId="77777777" w:rsidTr="00F51927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D5F2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Yes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88A4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(47.94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F2B7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(28.7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2920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97E0" w14:textId="77777777" w:rsidR="007B300D" w:rsidRPr="008A2F81" w:rsidRDefault="007B300D" w:rsidP="007B3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51C1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29BC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(42.18)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FC39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(36.05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D1E6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300D" w:rsidRPr="008A2F81" w14:paraId="70D90406" w14:textId="77777777" w:rsidTr="00F51927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9983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2B67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(52.06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EF28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1(71.2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71C1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B0A3" w14:textId="77777777" w:rsidR="007B300D" w:rsidRPr="008A2F81" w:rsidRDefault="007B300D" w:rsidP="007B3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3E8D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58D3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(57.82)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79F0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(63.95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9326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300D" w:rsidRPr="008A2F81" w14:paraId="502BE488" w14:textId="77777777" w:rsidTr="00F51927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C579C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x Tumor diameter(</w:t>
            </w:r>
            <w:proofErr w:type="spellStart"/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±</w:t>
            </w:r>
            <w:r w:rsidRPr="008A2F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  <w:proofErr w:type="spellEnd"/>
            <w:r w:rsidRPr="008A2F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D835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1±4.90cm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4F9B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0±4.39cm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CBCC" w14:textId="77777777" w:rsidR="007B300D" w:rsidRPr="008A2F81" w:rsidRDefault="007B300D" w:rsidP="007B3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0676" w14:textId="77777777" w:rsidR="007B300D" w:rsidRPr="008A2F81" w:rsidRDefault="007B300D" w:rsidP="007B3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19CEF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x Tumor diameter(</w:t>
            </w:r>
            <w:proofErr w:type="spellStart"/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±</w:t>
            </w:r>
            <w:r w:rsidRPr="008A2F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  <w:proofErr w:type="spellEnd"/>
            <w:r w:rsidRPr="008A2F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3BE9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2±4.86cm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5799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3±4.38c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6F62" w14:textId="77777777" w:rsidR="007B300D" w:rsidRPr="008A2F81" w:rsidRDefault="007B300D" w:rsidP="007B3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80 </w:t>
            </w:r>
          </w:p>
        </w:tc>
      </w:tr>
      <w:tr w:rsidR="007B300D" w:rsidRPr="008A2F81" w14:paraId="14A464CC" w14:textId="77777777" w:rsidTr="00F51927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1EC1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capsul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BAC9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A7B6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99CD" w14:textId="77777777" w:rsidR="007B300D" w:rsidRPr="008A2F81" w:rsidRDefault="007B300D" w:rsidP="007B3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3F83" w14:textId="77777777" w:rsidR="007B300D" w:rsidRPr="008A2F81" w:rsidRDefault="007B300D" w:rsidP="007B3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6FF7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capsul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155E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B1A7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5345" w14:textId="77777777" w:rsidR="007B300D" w:rsidRPr="008A2F81" w:rsidRDefault="007B300D" w:rsidP="007B3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7</w:t>
            </w:r>
          </w:p>
        </w:tc>
      </w:tr>
      <w:tr w:rsidR="007B300D" w:rsidRPr="008A2F81" w14:paraId="47D64D1B" w14:textId="77777777" w:rsidTr="00F51927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9ACA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sent or Partial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DF19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3(84.02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7FE7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8(90.8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85C7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FA5D" w14:textId="77777777" w:rsidR="007B300D" w:rsidRPr="008A2F81" w:rsidRDefault="007B300D" w:rsidP="007B3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77CE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sent or Partial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189E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6(85.71)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314D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9(87.76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30E3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300D" w:rsidRPr="008A2F81" w14:paraId="4DE088E6" w14:textId="77777777" w:rsidTr="00F51927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DA15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plet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FFDF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(15.98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AFE2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(9.1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287A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A3B7" w14:textId="77777777" w:rsidR="007B300D" w:rsidRPr="008A2F81" w:rsidRDefault="007B300D" w:rsidP="007B3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83AF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plet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D979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(14.29)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A50B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(12.2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3F4F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300D" w:rsidRPr="008A2F81" w14:paraId="7B406D90" w14:textId="77777777" w:rsidTr="00F51927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B92B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margin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89C0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7082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D1F8" w14:textId="77777777" w:rsidR="007B300D" w:rsidRPr="008A2F81" w:rsidRDefault="007B300D" w:rsidP="007B3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C70D" w14:textId="77777777" w:rsidR="007B300D" w:rsidRPr="008A2F81" w:rsidRDefault="007B300D" w:rsidP="007B3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FACB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margi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F2A5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86EB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E38C" w14:textId="77777777" w:rsidR="007B300D" w:rsidRPr="008A2F81" w:rsidRDefault="007B300D" w:rsidP="007B3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2</w:t>
            </w:r>
          </w:p>
        </w:tc>
      </w:tr>
      <w:tr w:rsidR="007B300D" w:rsidRPr="008A2F81" w14:paraId="0B9D9F5E" w14:textId="77777777" w:rsidTr="00F51927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293E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ooth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1A26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7(70.62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E991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8(61.6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1746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A9BA" w14:textId="77777777" w:rsidR="007B300D" w:rsidRPr="008A2F81" w:rsidRDefault="007B300D" w:rsidP="007B3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217B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ooth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4E83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(68.03)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E7D4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2(69.3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B41D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300D" w:rsidRPr="008A2F81" w14:paraId="7F14D0F2" w14:textId="77777777" w:rsidTr="00F51927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A307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smooth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2122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(29.38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C3CF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(38.3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A75B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08A7" w14:textId="77777777" w:rsidR="007B300D" w:rsidRPr="008A2F81" w:rsidRDefault="007B300D" w:rsidP="007B3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CA28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smooth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320E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(31.97)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0E8B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(30.61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9A99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300D" w:rsidRPr="008A2F81" w14:paraId="51A64AF8" w14:textId="77777777" w:rsidTr="00F51927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CD4C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mondson Grad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C057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9A60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4DBC" w14:textId="77777777" w:rsidR="007B300D" w:rsidRPr="008A2F81" w:rsidRDefault="007B300D" w:rsidP="007B3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FEAF" w14:textId="77777777" w:rsidR="007B300D" w:rsidRPr="008A2F81" w:rsidRDefault="007B300D" w:rsidP="007B3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742A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mondson Grad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3B03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AE11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A30F" w14:textId="77777777" w:rsidR="007B300D" w:rsidRPr="008A2F81" w:rsidRDefault="007B300D" w:rsidP="007B3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9</w:t>
            </w:r>
          </w:p>
        </w:tc>
      </w:tr>
      <w:tr w:rsidR="007B300D" w:rsidRPr="008A2F81" w14:paraId="0938907F" w14:textId="77777777" w:rsidTr="00F51927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E1BC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+II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DABC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(5.67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5ECD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(4.5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A5BA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C6CF" w14:textId="77777777" w:rsidR="007B300D" w:rsidRPr="008A2F81" w:rsidRDefault="007B300D" w:rsidP="007B3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BEF4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+II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629F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(6.12)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2848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(5.4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26AD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300D" w:rsidRPr="008A2F81" w14:paraId="5F3FDEAE" w14:textId="77777777" w:rsidTr="00F51927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FCDA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II+IV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1130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9(92.27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17AF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9(95.4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65B8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392E" w14:textId="77777777" w:rsidR="007B300D" w:rsidRPr="008A2F81" w:rsidRDefault="007B300D" w:rsidP="007B3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84C9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II+IV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DC27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5(91.84)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826F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9(94.56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B3FF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300D" w:rsidRPr="008A2F81" w14:paraId="589F0F17" w14:textId="77777777" w:rsidTr="00F51927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9706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tellite Nodules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848A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874A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DD9A" w14:textId="77777777" w:rsidR="007B300D" w:rsidRPr="008A2F81" w:rsidRDefault="007B300D" w:rsidP="007B3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2DDF" w14:textId="77777777" w:rsidR="007B300D" w:rsidRPr="008A2F81" w:rsidRDefault="007B300D" w:rsidP="007B3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7E16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tellite Nodule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BCB3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0D66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CAF5" w14:textId="77777777" w:rsidR="007B300D" w:rsidRPr="008A2F81" w:rsidRDefault="007B300D" w:rsidP="007B3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3</w:t>
            </w:r>
          </w:p>
        </w:tc>
      </w:tr>
      <w:tr w:rsidR="007B300D" w:rsidRPr="008A2F81" w14:paraId="693600BE" w14:textId="77777777" w:rsidTr="00F51927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C962" w14:textId="68FA3C71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resen</w:t>
            </w:r>
            <w:r w:rsidR="00236D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A140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6(80.41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D643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3(84.5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A327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EEB4" w14:textId="77777777" w:rsidR="007B300D" w:rsidRPr="008A2F81" w:rsidRDefault="007B300D" w:rsidP="007B3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3993" w14:textId="693EF582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sen</w:t>
            </w:r>
            <w:r w:rsidR="00236D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6923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7(79.59)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280D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(82.31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4760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300D" w:rsidRPr="008A2F81" w14:paraId="63663E36" w14:textId="77777777" w:rsidTr="00F51927">
        <w:trPr>
          <w:trHeight w:val="624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752E" w14:textId="51500B29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sen</w:t>
            </w:r>
            <w:r w:rsidR="00236D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3EBA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(19.59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3751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(15.4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FEC8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2F1F" w14:textId="77777777" w:rsidR="007B300D" w:rsidRPr="008A2F81" w:rsidRDefault="007B300D" w:rsidP="007B30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AAC0" w14:textId="2D875BA6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sen</w:t>
            </w:r>
            <w:r w:rsidR="00236D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7693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(20.40)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8B64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(17.6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58B0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300D" w:rsidRPr="008A2F81" w14:paraId="1B8EEC52" w14:textId="77777777" w:rsidTr="008A2F81">
        <w:trPr>
          <w:trHeight w:val="624"/>
        </w:trPr>
        <w:tc>
          <w:tcPr>
            <w:tcW w:w="15208" w:type="dxa"/>
            <w:gridSpan w:val="10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148B4" w14:textId="1C050AB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breviations:</w:t>
            </w:r>
            <w:r w:rsidR="003E43F4"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CE, transcatheter arterial chemoembolization;</w:t>
            </w:r>
            <w:r w:rsidR="003E43F4"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LC, Barcelona Clinic Liver Cancer; HBV, hepatitis B virus; HCV Ab, hepatitis C virus antibody; DNA, deoxyribonucleic acid; TBIL, total bilirubin;</w:t>
            </w:r>
            <w:r w:rsidR="003E43F4"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T, alanine aminotransferase; ALB, albumin; PLT, platelet; AFP,</w:t>
            </w:r>
            <w:r w:rsidR="003E43F4"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um alpha-fetoprotein;</w:t>
            </w:r>
            <w:r w:rsidR="003E43F4"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eAg</w:t>
            </w:r>
            <w:proofErr w:type="spellEnd"/>
            <w:r w:rsidRPr="008A2F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hepatitis B e antigen; HBsAg, hepatitis B surface antigen; PSM, Propensity score matching</w:t>
            </w:r>
          </w:p>
        </w:tc>
      </w:tr>
      <w:tr w:rsidR="007B300D" w:rsidRPr="008A2F81" w14:paraId="67DB0CF4" w14:textId="77777777" w:rsidTr="008A2F81">
        <w:trPr>
          <w:trHeight w:val="624"/>
        </w:trPr>
        <w:tc>
          <w:tcPr>
            <w:tcW w:w="15208" w:type="dxa"/>
            <w:gridSpan w:val="10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0CD1D7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B300D" w:rsidRPr="008A2F81" w14:paraId="0CFCBC70" w14:textId="77777777" w:rsidTr="008A2F81">
        <w:trPr>
          <w:trHeight w:val="624"/>
        </w:trPr>
        <w:tc>
          <w:tcPr>
            <w:tcW w:w="15208" w:type="dxa"/>
            <w:gridSpan w:val="10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8CE367" w14:textId="77777777" w:rsidR="007B300D" w:rsidRPr="008A2F81" w:rsidRDefault="007B300D" w:rsidP="007B3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56D5DC3E" w14:textId="77777777" w:rsidR="00945D10" w:rsidRPr="007B300D" w:rsidRDefault="00945D10" w:rsidP="007B300D"/>
    <w:sectPr w:rsidR="00945D10" w:rsidRPr="007B300D" w:rsidSect="007B300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2D3070" w14:textId="77777777" w:rsidR="00E14DE6" w:rsidRDefault="00E14DE6" w:rsidP="00AF7471">
      <w:r>
        <w:separator/>
      </w:r>
    </w:p>
  </w:endnote>
  <w:endnote w:type="continuationSeparator" w:id="0">
    <w:p w14:paraId="20CAAE83" w14:textId="77777777" w:rsidR="00E14DE6" w:rsidRDefault="00E14DE6" w:rsidP="00AF74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00000287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A68085" w14:textId="77777777" w:rsidR="00E14DE6" w:rsidRDefault="00E14DE6" w:rsidP="00AF7471">
      <w:r>
        <w:separator/>
      </w:r>
    </w:p>
  </w:footnote>
  <w:footnote w:type="continuationSeparator" w:id="0">
    <w:p w14:paraId="4B3FEDBE" w14:textId="77777777" w:rsidR="00E14DE6" w:rsidRDefault="00E14DE6" w:rsidP="00AF74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B300D"/>
    <w:rsid w:val="0005324D"/>
    <w:rsid w:val="00130B76"/>
    <w:rsid w:val="0018654B"/>
    <w:rsid w:val="00236DAA"/>
    <w:rsid w:val="002A779D"/>
    <w:rsid w:val="003E43F4"/>
    <w:rsid w:val="00443C43"/>
    <w:rsid w:val="005868CC"/>
    <w:rsid w:val="00640A98"/>
    <w:rsid w:val="007B300D"/>
    <w:rsid w:val="008A2F81"/>
    <w:rsid w:val="00945D10"/>
    <w:rsid w:val="009B75EE"/>
    <w:rsid w:val="00AF7471"/>
    <w:rsid w:val="00B0353C"/>
    <w:rsid w:val="00CE3EF4"/>
    <w:rsid w:val="00E14DE6"/>
    <w:rsid w:val="00F51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D866E3"/>
  <w15:docId w15:val="{E9FDE548-BABA-4058-A857-7FAFA592C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74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74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74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74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188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539</Words>
  <Characters>3074</Characters>
  <Application>Microsoft Office Word</Application>
  <DocSecurity>0</DocSecurity>
  <Lines>25</Lines>
  <Paragraphs>7</Paragraphs>
  <ScaleCrop>false</ScaleCrop>
  <Company/>
  <LinksUpToDate>false</LinksUpToDate>
  <CharactersWithSpaces>3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un</dc:creator>
  <cp:keywords/>
  <dc:description/>
  <cp:lastModifiedBy>yang yun</cp:lastModifiedBy>
  <cp:revision>10</cp:revision>
  <dcterms:created xsi:type="dcterms:W3CDTF">2020-03-21T10:10:00Z</dcterms:created>
  <dcterms:modified xsi:type="dcterms:W3CDTF">2020-11-05T06:31:00Z</dcterms:modified>
</cp:coreProperties>
</file>